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3" w:type="dxa"/>
        <w:jc w:val="left"/>
        <w:tblInd w:w="-2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392"/>
        <w:gridCol w:w="1413"/>
        <w:gridCol w:w="1408"/>
        <w:gridCol w:w="1456"/>
        <w:gridCol w:w="1419"/>
      </w:tblGrid>
      <w:tr>
        <w:trPr>
          <w:trHeight w:val="198" w:hRule="atLeast"/>
        </w:trPr>
        <w:tc>
          <w:tcPr>
            <w:tcW w:w="164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tibioti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696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enotypes,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n</w:t>
            </w:r>
          </w:p>
        </w:tc>
      </w:tr>
      <w:tr>
        <w:trPr>
          <w:trHeight w:val="407" w:hRule="atLeast"/>
        </w:trPr>
        <w:tc>
          <w:tcPr>
            <w:tcW w:w="164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otal 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JS or SJS-TEN overlap 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N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RESS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P</w:t>
            </w:r>
          </w:p>
        </w:tc>
      </w:tr>
      <w:tr>
        <w:trPr>
          <w:trHeight w:val="407" w:hRule="atLeast"/>
        </w:trPr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ephalosporins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1, 1#)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Penicillin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evofloxaci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407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etronidazol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ifferent 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enotyp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patients with 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ior antibiotic allergi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patient with AGEP showed allergy to both cephalosporins and levofloxacin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patient with TEN was allergic to both cephalosporins and penicillin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2. Indications for antibiotics in this study.</w:t>
      </w:r>
    </w:p>
    <w:tbl>
      <w:tblPr>
        <w:tblW w:w="8733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392"/>
        <w:gridCol w:w="1413"/>
        <w:gridCol w:w="1408"/>
        <w:gridCol w:w="1456"/>
        <w:gridCol w:w="1419"/>
      </w:tblGrid>
      <w:tr>
        <w:trPr>
          <w:trHeight w:val="198" w:hRule="atLeast"/>
        </w:trPr>
        <w:tc>
          <w:tcPr>
            <w:tcW w:w="164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Indications for antibiotics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</w:r>
          </w:p>
        </w:tc>
        <w:tc>
          <w:tcPr>
            <w:tcW w:w="5696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 xml:space="preserve">Phenotypes,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n</w:t>
            </w:r>
          </w:p>
        </w:tc>
      </w:tr>
      <w:tr>
        <w:trPr>
          <w:trHeight w:val="407" w:hRule="atLeast"/>
        </w:trPr>
        <w:tc>
          <w:tcPr>
            <w:tcW w:w="164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 xml:space="preserve">Total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(n=63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SJS or SJS-TEN overlap (n=28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TEN (n=10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DRESS (n=7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en-US" w:bidi="ar"/>
              </w:rPr>
              <w:t>AGEP (n=18)</w:t>
            </w:r>
          </w:p>
        </w:tc>
      </w:tr>
      <w:tr>
        <w:trPr>
          <w:trHeight w:val="407" w:hRule="atLeast"/>
        </w:trPr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 w:bidi="ar"/>
              </w:rPr>
              <w:t>old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38.1)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2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 w:bidi="ar"/>
              </w:rPr>
              <w:t>oothach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11.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en-US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 w:bidi="ar"/>
              </w:rPr>
              <w:t>haryngiti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7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en-US" w:bidi="ar"/>
              </w:rPr>
              <w:t>ulmonary infection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7.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Conjunctiviti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6.3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Gastriti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4.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Tonsilliti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4.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Traumatic infectio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1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07" w:hRule="atLeast"/>
        </w:trPr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Pyelonephriti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1.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07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Others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(15.9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8:24:08Z</dcterms:created>
  <dc:creator>Administrator</dc:creator>
  <dc:description/>
  <dc:language>en-US</dc:language>
  <cp:lastModifiedBy>芦</cp:lastModifiedBy>
  <dcterms:modified xsi:type="dcterms:W3CDTF">2024-06-06T14:04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E757B3829C40D2943ECC81AC451ACD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